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E1DE8" w14:textId="77777777" w:rsidR="00EC66AE" w:rsidRDefault="00EC66AE" w:rsidP="00EC66AE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G: the process of evaluation of each after-school club (where necessary)</w:t>
      </w:r>
    </w:p>
    <w:tbl>
      <w:tblPr>
        <w:tblW w:w="16444" w:type="dxa"/>
        <w:tblInd w:w="-128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1388"/>
        <w:gridCol w:w="1073"/>
        <w:gridCol w:w="989"/>
        <w:gridCol w:w="1325"/>
        <w:gridCol w:w="2268"/>
        <w:gridCol w:w="1701"/>
        <w:gridCol w:w="1418"/>
        <w:gridCol w:w="1984"/>
        <w:gridCol w:w="2717"/>
      </w:tblGrid>
      <w:tr w:rsidR="00EC66AE" w:rsidRPr="0015004D" w14:paraId="15259EF9" w14:textId="77777777" w:rsidTr="0076001C">
        <w:trPr>
          <w:trHeight w:val="132"/>
          <w:tblHeader/>
        </w:trPr>
        <w:tc>
          <w:tcPr>
            <w:tcW w:w="1581" w:type="dxa"/>
            <w:shd w:val="clear" w:color="auto" w:fill="E7E6E6" w:themeFill="background2"/>
            <w:vAlign w:val="bottom"/>
          </w:tcPr>
          <w:p w14:paraId="5BBE3129" w14:textId="77777777" w:rsidR="00EC66AE" w:rsidRPr="0015004D" w:rsidRDefault="00EC66AE" w:rsidP="0076001C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88" w:type="dxa"/>
            <w:shd w:val="clear" w:color="auto" w:fill="E7E6E6" w:themeFill="background2"/>
            <w:vAlign w:val="bottom"/>
          </w:tcPr>
          <w:p w14:paraId="2A70D09B" w14:textId="77777777" w:rsidR="00EC66AE" w:rsidRPr="0015004D" w:rsidRDefault="00EC66AE" w:rsidP="0076001C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E7E6E6" w:themeFill="background2"/>
            <w:vAlign w:val="bottom"/>
          </w:tcPr>
          <w:p w14:paraId="44FF9490" w14:textId="77777777" w:rsidR="00EC66AE" w:rsidRPr="0015004D" w:rsidRDefault="00EC66AE" w:rsidP="0076001C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9" w:type="dxa"/>
            <w:shd w:val="clear" w:color="auto" w:fill="E7E6E6" w:themeFill="background2"/>
            <w:vAlign w:val="bottom"/>
          </w:tcPr>
          <w:p w14:paraId="1BF33261" w14:textId="77777777" w:rsidR="00EC66AE" w:rsidRPr="0015004D" w:rsidRDefault="00EC66AE" w:rsidP="0076001C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5" w:type="dxa"/>
            <w:shd w:val="clear" w:color="auto" w:fill="E7E6E6" w:themeFill="background2"/>
            <w:vAlign w:val="bottom"/>
          </w:tcPr>
          <w:p w14:paraId="5BE07373" w14:textId="77777777" w:rsidR="00EC66AE" w:rsidRPr="0015004D" w:rsidRDefault="00EC66AE" w:rsidP="0076001C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88" w:type="dxa"/>
            <w:gridSpan w:val="5"/>
            <w:shd w:val="clear" w:color="auto" w:fill="E7E6E6" w:themeFill="background2"/>
            <w:noWrap/>
            <w:vAlign w:val="bottom"/>
          </w:tcPr>
          <w:p w14:paraId="4CB9F62B" w14:textId="77777777" w:rsidR="00EC66AE" w:rsidRPr="0015004D" w:rsidRDefault="00EC66AE" w:rsidP="0076001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5004D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Process issues</w:t>
            </w:r>
          </w:p>
        </w:tc>
      </w:tr>
      <w:tr w:rsidR="00EC66AE" w:rsidRPr="0015004D" w14:paraId="0DC93AFE" w14:textId="77777777" w:rsidTr="0076001C">
        <w:trPr>
          <w:trHeight w:val="347"/>
          <w:tblHeader/>
        </w:trPr>
        <w:tc>
          <w:tcPr>
            <w:tcW w:w="1581" w:type="dxa"/>
            <w:shd w:val="clear" w:color="auto" w:fill="E7E6E6" w:themeFill="background2"/>
            <w:vAlign w:val="bottom"/>
          </w:tcPr>
          <w:p w14:paraId="5F5077A5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uthor/year/country</w:t>
            </w:r>
          </w:p>
        </w:tc>
        <w:tc>
          <w:tcPr>
            <w:tcW w:w="1388" w:type="dxa"/>
            <w:shd w:val="clear" w:color="auto" w:fill="E7E6E6" w:themeFill="background2"/>
            <w:vAlign w:val="bottom"/>
          </w:tcPr>
          <w:p w14:paraId="2D0ACFD5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im of study</w:t>
            </w:r>
          </w:p>
        </w:tc>
        <w:tc>
          <w:tcPr>
            <w:tcW w:w="1073" w:type="dxa"/>
            <w:shd w:val="clear" w:color="auto" w:fill="E7E6E6" w:themeFill="background2"/>
            <w:vAlign w:val="bottom"/>
          </w:tcPr>
          <w:p w14:paraId="12D3DE85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ame of intervention</w:t>
            </w:r>
          </w:p>
        </w:tc>
        <w:tc>
          <w:tcPr>
            <w:tcW w:w="989" w:type="dxa"/>
            <w:shd w:val="clear" w:color="auto" w:fill="E7E6E6" w:themeFill="background2"/>
            <w:vAlign w:val="bottom"/>
          </w:tcPr>
          <w:p w14:paraId="650C5A5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umber of participants</w:t>
            </w:r>
          </w:p>
        </w:tc>
        <w:tc>
          <w:tcPr>
            <w:tcW w:w="1325" w:type="dxa"/>
            <w:shd w:val="clear" w:color="auto" w:fill="E7E6E6" w:themeFill="background2"/>
            <w:vAlign w:val="bottom"/>
          </w:tcPr>
          <w:p w14:paraId="25F3E859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sign/method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</w:tcPr>
          <w:p w14:paraId="19255F26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racticalities/feasibilities of intervention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</w:tcPr>
          <w:p w14:paraId="49BFECDA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round attendance of intervention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62EE3BF0" w14:textId="77777777" w:rsidR="00EC66AE" w:rsidRPr="0015004D" w:rsidRDefault="00EC66AE" w:rsidP="0076001C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5004D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Signposting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687E50BC" w14:textId="77777777" w:rsidR="00EC66AE" w:rsidRPr="0015004D" w:rsidRDefault="00EC66AE" w:rsidP="0076001C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5004D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Around staffing &amp; training</w:t>
            </w:r>
          </w:p>
        </w:tc>
        <w:tc>
          <w:tcPr>
            <w:tcW w:w="2717" w:type="dxa"/>
            <w:shd w:val="clear" w:color="auto" w:fill="E7E6E6" w:themeFill="background2"/>
            <w:vAlign w:val="bottom"/>
          </w:tcPr>
          <w:p w14:paraId="50EC2160" w14:textId="77777777" w:rsidR="00EC66AE" w:rsidRPr="0015004D" w:rsidRDefault="00EC66AE" w:rsidP="0076001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5004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sues and suggestions for intervention</w:t>
            </w:r>
          </w:p>
        </w:tc>
      </w:tr>
      <w:tr w:rsidR="00EC66AE" w:rsidRPr="0023377D" w14:paraId="251B58E5" w14:textId="77777777" w:rsidTr="0076001C">
        <w:trPr>
          <w:trHeight w:val="1248"/>
        </w:trPr>
        <w:tc>
          <w:tcPr>
            <w:tcW w:w="1581" w:type="dxa"/>
            <w:shd w:val="clear" w:color="auto" w:fill="auto"/>
            <w:vAlign w:val="bottom"/>
            <w:hideMark/>
          </w:tcPr>
          <w:p w14:paraId="7BE8D0F3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Jarpe-Ratner et al. (2016)</w:t>
            </w:r>
          </w:p>
          <w:p w14:paraId="2DA500B3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2E18A7C6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valuate the effect of a community-based, experiential cooking and nutrition education program on consumption of fruits and vegetables and associated intermediate outcomes in students from low-income families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02E91B1E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mmon Threads (community based nutriton and cooking education program)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43C20C9D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528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066ABE27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Pre-post survey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0DA3DA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53B930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F43BDA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A91D18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17" w:type="dxa"/>
            <w:shd w:val="clear" w:color="auto" w:fill="auto"/>
            <w:vAlign w:val="bottom"/>
            <w:hideMark/>
          </w:tcPr>
          <w:p w14:paraId="32CE0826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23377D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Improvements: to look at the reasons to avoid sugar-sweetened bevarages &amp; high fat foods like chips in order to change consumption</w:t>
            </w:r>
          </w:p>
        </w:tc>
      </w:tr>
      <w:tr w:rsidR="00EC66AE" w:rsidRPr="0023377D" w14:paraId="7EEAF599" w14:textId="77777777" w:rsidTr="0076001C">
        <w:trPr>
          <w:trHeight w:val="1646"/>
        </w:trPr>
        <w:tc>
          <w:tcPr>
            <w:tcW w:w="1581" w:type="dxa"/>
            <w:shd w:val="clear" w:color="auto" w:fill="auto"/>
            <w:vAlign w:val="bottom"/>
            <w:hideMark/>
          </w:tcPr>
          <w:p w14:paraId="252E20C9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Guthrie et al. (2015)</w:t>
            </w:r>
          </w:p>
          <w:p w14:paraId="75AC7F74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75A28D6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use data to obtain information on the characteristics of schools that offer NSLP after-school snacks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7818C4B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SLP after school snacks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6940C31A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7489B60D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Quantitative; Surveys 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21A095B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ools serving more lunches free/reduced price were significantly more likely to offer NSLP after school snacks; 46.8% offered NSLP after school snacks; nearly half of urban areas offered NSLP snacks; the more children receiving FSM increased the probability of participatinf in the programme; elementary schools more likely to participate than middle schools due to less concentraion in this area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5D2FC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DBC8BD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B0E788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9AF2352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EC66AE" w:rsidRPr="0023377D" w14:paraId="566D5B7D" w14:textId="77777777" w:rsidTr="0076001C">
        <w:trPr>
          <w:trHeight w:val="1044"/>
        </w:trPr>
        <w:tc>
          <w:tcPr>
            <w:tcW w:w="1581" w:type="dxa"/>
            <w:shd w:val="clear" w:color="auto" w:fill="auto"/>
            <w:vAlign w:val="bottom"/>
            <w:hideMark/>
          </w:tcPr>
          <w:p w14:paraId="16DCF59B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Baugh et al. (2017)</w:t>
            </w:r>
          </w:p>
          <w:p w14:paraId="35C6FB13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2D9AD17C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document the nutritional content of snacks provided by 3 afterschool programs that were part of the 21st CCLCs in the State of Alabama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276343C3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mmunity Learning Centers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262B4EC8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667A184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Direct observational method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037DBD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FBC335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7C925B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079F8D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17" w:type="dxa"/>
            <w:shd w:val="clear" w:color="auto" w:fill="auto"/>
            <w:vAlign w:val="bottom"/>
            <w:hideMark/>
          </w:tcPr>
          <w:p w14:paraId="0F80ACAE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23377D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Improvements: to serve whole-grain based snacks to positively contribute to dietary recommendations; collaborate with community gardens to increase vegetable consumption </w:t>
            </w:r>
          </w:p>
        </w:tc>
      </w:tr>
      <w:tr w:rsidR="00EC66AE" w:rsidRPr="0023377D" w14:paraId="3383DF28" w14:textId="77777777" w:rsidTr="0076001C">
        <w:trPr>
          <w:trHeight w:val="1044"/>
        </w:trPr>
        <w:tc>
          <w:tcPr>
            <w:tcW w:w="1581" w:type="dxa"/>
            <w:shd w:val="clear" w:color="auto" w:fill="auto"/>
            <w:vAlign w:val="bottom"/>
            <w:hideMark/>
          </w:tcPr>
          <w:p w14:paraId="3C5BA0CE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Overcash et al. (2019)</w:t>
            </w:r>
          </w:p>
          <w:p w14:paraId="2234C2D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5D24BC27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test whether an intervention of parent-led strategies informed by behavioural economics and implemeted within a series of 6 weekly parent-child vegetable cooking skills classes, improved dietary outcomes of a dievrse sample of low-income children (ages 9-12) more than the vegetavle cooking skills classes alone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65530785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oking Matters for Families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3D5473F9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0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6BF1FE8E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Survey: Nutrition Data System for Research software, children rated their liking of different veg, parents completed a validated Home Food Inventory, Stadiometer &amp; a digital weight sca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BF8B64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535444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D4A5D9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EB341A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17" w:type="dxa"/>
            <w:shd w:val="clear" w:color="auto" w:fill="auto"/>
            <w:vAlign w:val="bottom"/>
            <w:hideMark/>
          </w:tcPr>
          <w:p w14:paraId="593A7ABF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23377D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ents encouraged to use food prep methods which could cause a higher food cost at home</w:t>
            </w:r>
          </w:p>
        </w:tc>
      </w:tr>
      <w:tr w:rsidR="00EC66AE" w:rsidRPr="0023377D" w14:paraId="0293B93B" w14:textId="77777777" w:rsidTr="0076001C">
        <w:trPr>
          <w:trHeight w:val="1044"/>
        </w:trPr>
        <w:tc>
          <w:tcPr>
            <w:tcW w:w="1581" w:type="dxa"/>
            <w:shd w:val="clear" w:color="auto" w:fill="auto"/>
            <w:vAlign w:val="bottom"/>
            <w:hideMark/>
          </w:tcPr>
          <w:p w14:paraId="6514DF57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ndermo et al. (2020)</w:t>
            </w:r>
          </w:p>
          <w:p w14:paraId="6CC8F654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weden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749ED9AA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To assess health related quality of life (HRQOL) in children &amp; parents after participation in the family programme A Healthy Generation. Evaluate whether the intervention had an effect on a subpopulation with low baseline HRQOL </w:t>
            </w: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scores, to explore HRQOL in relation to participation and to evaluate within-family correlations of HRQOL.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0D11575B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A Healthy Generation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6D50F6A1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45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56125DA5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The Pediatric Quality of Life Interven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9F7728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AB08C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articipation was higher in weekdays than weekends for both children &amp; adul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7DA76B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8C92E2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17" w:type="dxa"/>
            <w:shd w:val="clear" w:color="auto" w:fill="auto"/>
            <w:vAlign w:val="bottom"/>
            <w:hideMark/>
          </w:tcPr>
          <w:p w14:paraId="03EBA7DF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EC66AE" w:rsidRPr="0023377D" w14:paraId="742558F2" w14:textId="77777777" w:rsidTr="0076001C">
        <w:trPr>
          <w:trHeight w:val="1044"/>
        </w:trPr>
        <w:tc>
          <w:tcPr>
            <w:tcW w:w="1581" w:type="dxa"/>
            <w:shd w:val="clear" w:color="auto" w:fill="auto"/>
            <w:vAlign w:val="bottom"/>
            <w:hideMark/>
          </w:tcPr>
          <w:p w14:paraId="7835CE25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yberg et al. (2020)</w:t>
            </w:r>
          </w:p>
          <w:p w14:paraId="433246B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weden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7AD0EE1E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valuate the effects of the controlled pilot intervention on physical activity and sedentary time in children and their families in disadvantaged areas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3C4BE1D8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Healthy Generation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4623F981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24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6D27A220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Weight &amp; height measured, accelerometry, questionnaires, documentation of participation of children &amp; parent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83A4C8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554992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F459BB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231FCB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17" w:type="dxa"/>
            <w:shd w:val="clear" w:color="auto" w:fill="auto"/>
            <w:vAlign w:val="bottom"/>
            <w:hideMark/>
          </w:tcPr>
          <w:p w14:paraId="128785D1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EC66AE" w:rsidRPr="0023377D" w14:paraId="569E50EF" w14:textId="77777777" w:rsidTr="0076001C">
        <w:trPr>
          <w:trHeight w:val="1044"/>
        </w:trPr>
        <w:tc>
          <w:tcPr>
            <w:tcW w:w="1581" w:type="dxa"/>
            <w:shd w:val="clear" w:color="auto" w:fill="auto"/>
            <w:vAlign w:val="bottom"/>
            <w:hideMark/>
          </w:tcPr>
          <w:p w14:paraId="57D23AB1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axe-Custack et al. (2021)</w:t>
            </w:r>
          </w:p>
          <w:p w14:paraId="37227F07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41700A82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xamine changes in Health Related Quality of Life (HRQOL) among youth who participated in Flint Kids Cook. To examine the associated between changes in HRQOL and changes in cooking self-efficacy, attitude towards cooking (ATC) and dietary intake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024FE456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lint Kids Cook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4DF7792E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8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29F0AD8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HRQOL (Pediatric Quality of Life Inventory Child Self-Report), cooking self-efficacy &amp; attitude towards cooking (child self-report), Block Kids Food Screener (dietary intake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3F1B3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0500A0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F5D192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75808B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17" w:type="dxa"/>
            <w:shd w:val="clear" w:color="auto" w:fill="auto"/>
            <w:vAlign w:val="bottom"/>
            <w:hideMark/>
          </w:tcPr>
          <w:p w14:paraId="1ED1184F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EC66AE" w:rsidRPr="0023377D" w14:paraId="5CF28C90" w14:textId="77777777" w:rsidTr="0076001C">
        <w:trPr>
          <w:trHeight w:val="1044"/>
        </w:trPr>
        <w:tc>
          <w:tcPr>
            <w:tcW w:w="1581" w:type="dxa"/>
            <w:shd w:val="clear" w:color="auto" w:fill="auto"/>
            <w:vAlign w:val="bottom"/>
            <w:hideMark/>
          </w:tcPr>
          <w:p w14:paraId="1293D08C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echuga-Peña et al. (2020)</w:t>
            </w:r>
          </w:p>
          <w:p w14:paraId="4BB437AB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5BC8666C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xamine the specific effects of the Your Family, Your Neighbourhood (YFYN) intervention on parent-child relationships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320E2C21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Outside school hours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64BFC13B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0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2B64ED12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ixed methods; Pre/post-assessment, focus group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E78FF3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8A30E6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82B64F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98A481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17" w:type="dxa"/>
            <w:shd w:val="clear" w:color="auto" w:fill="auto"/>
            <w:vAlign w:val="bottom"/>
            <w:hideMark/>
          </w:tcPr>
          <w:p w14:paraId="46EBBE5B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EC66AE" w:rsidRPr="0023377D" w14:paraId="30749386" w14:textId="77777777" w:rsidTr="0076001C">
        <w:trPr>
          <w:trHeight w:val="1044"/>
        </w:trPr>
        <w:tc>
          <w:tcPr>
            <w:tcW w:w="1581" w:type="dxa"/>
            <w:shd w:val="clear" w:color="auto" w:fill="auto"/>
            <w:vAlign w:val="bottom"/>
            <w:hideMark/>
          </w:tcPr>
          <w:p w14:paraId="6007528B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lange et al. (2021)</w:t>
            </w:r>
          </w:p>
          <w:p w14:paraId="13F67D5C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7233E43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xamine changes in adult percpetion of fourth- and fifth-grade youth and family-related behavior after youth participated in a 12 week out of school time food preparation, nutrition and PA program; to assess differences in survey responses by demographic characteristics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4BC83D12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WeCook: Fun with Food and Fitness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5BDBC2DD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6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18CF84A2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Pre and postprogram survey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20075A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C6F2F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64D850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CB26F8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17" w:type="dxa"/>
            <w:shd w:val="clear" w:color="auto" w:fill="auto"/>
            <w:vAlign w:val="bottom"/>
            <w:hideMark/>
          </w:tcPr>
          <w:p w14:paraId="39A2AA85" w14:textId="77777777" w:rsidR="00EC66AE" w:rsidRPr="0023377D" w:rsidRDefault="00EC66AE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EC66AE" w:rsidRPr="00314279" w14:paraId="15EA8FCD" w14:textId="77777777" w:rsidTr="0076001C">
        <w:trPr>
          <w:trHeight w:val="1044"/>
        </w:trPr>
        <w:tc>
          <w:tcPr>
            <w:tcW w:w="1581" w:type="dxa"/>
            <w:shd w:val="clear" w:color="auto" w:fill="auto"/>
            <w:vAlign w:val="bottom"/>
            <w:hideMark/>
          </w:tcPr>
          <w:p w14:paraId="034C420B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Overcash et al. (2018)</w:t>
            </w:r>
          </w:p>
          <w:p w14:paraId="1F8E429E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2F9E57BB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valuate the impact of a vegetable-focused cooking skills and nutrition program on parent and child psychosocial measures, vegetable liking, variety and home availability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6898717B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Vegetable-Focused Cooking Skills Program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3B465FA3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0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15CFD5E5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Surveys at baseline &amp; immediatley after the cour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4D7853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0DE297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BA9DE9" w14:textId="77777777" w:rsidR="00EC66AE" w:rsidRPr="00314279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48D294" w14:textId="77777777" w:rsidR="00EC66AE" w:rsidRPr="00314279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17" w:type="dxa"/>
            <w:shd w:val="clear" w:color="auto" w:fill="auto"/>
            <w:vAlign w:val="bottom"/>
            <w:hideMark/>
          </w:tcPr>
          <w:p w14:paraId="39C356ED" w14:textId="77777777" w:rsidR="00EC66AE" w:rsidRPr="00314279" w:rsidRDefault="00EC66AE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EC66AE" w:rsidRPr="00314279" w14:paraId="392684F7" w14:textId="77777777" w:rsidTr="0076001C">
        <w:trPr>
          <w:trHeight w:val="1044"/>
        </w:trPr>
        <w:tc>
          <w:tcPr>
            <w:tcW w:w="1581" w:type="dxa"/>
            <w:shd w:val="clear" w:color="auto" w:fill="auto"/>
            <w:vAlign w:val="bottom"/>
            <w:hideMark/>
          </w:tcPr>
          <w:p w14:paraId="629B6CCF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Anderm et al. (2020)</w:t>
            </w:r>
          </w:p>
          <w:p w14:paraId="7FAA2A05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weden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3E1B0671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xplore how families experienced psychosocial aspects of health after participation in a family based programme, A Healthy Generation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2DD2E402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Healthy Generation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0E81FB18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3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2B8A7D72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D24100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litative; Interview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FB3AF4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1199DB" w14:textId="77777777" w:rsidR="00EC66AE" w:rsidRPr="00D24100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4819BD" w14:textId="77777777" w:rsidR="00EC66AE" w:rsidRPr="00314279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101D75" w14:textId="77777777" w:rsidR="00EC66AE" w:rsidRPr="00314279" w:rsidRDefault="00EC66AE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17" w:type="dxa"/>
            <w:shd w:val="clear" w:color="auto" w:fill="auto"/>
            <w:vAlign w:val="bottom"/>
            <w:hideMark/>
          </w:tcPr>
          <w:p w14:paraId="3746FB61" w14:textId="77777777" w:rsidR="00EC66AE" w:rsidRPr="00314279" w:rsidRDefault="00EC66AE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</w:tbl>
    <w:p w14:paraId="5F2BFF0E" w14:textId="77777777" w:rsidR="00E44AF8" w:rsidRDefault="00E44AF8"/>
    <w:sectPr w:rsidR="00E44AF8" w:rsidSect="00EC66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AE"/>
    <w:rsid w:val="000C7113"/>
    <w:rsid w:val="009E4B20"/>
    <w:rsid w:val="00E44AF8"/>
    <w:rsid w:val="00EC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80FF3A"/>
  <w15:chartTrackingRefBased/>
  <w15:docId w15:val="{B4F35D40-B3D9-4496-B8E7-5352C39A9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6AE"/>
  </w:style>
  <w:style w:type="paragraph" w:styleId="Heading1">
    <w:name w:val="heading 1"/>
    <w:basedOn w:val="Normal"/>
    <w:next w:val="Normal"/>
    <w:link w:val="Heading1Char"/>
    <w:uiPriority w:val="9"/>
    <w:qFormat/>
    <w:rsid w:val="00EC6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6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6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6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6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6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6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6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6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6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6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6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6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6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6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6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6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6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6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6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6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6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6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6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3</Words>
  <Characters>4286</Characters>
  <Application>Microsoft Office Word</Application>
  <DocSecurity>0</DocSecurity>
  <Lines>252</Lines>
  <Paragraphs>74</Paragraphs>
  <ScaleCrop>false</ScaleCrop>
  <Company>Staffordshire University</Company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Podmore Baker</dc:creator>
  <cp:keywords/>
  <dc:description/>
  <cp:lastModifiedBy>Grace Podmore Baker</cp:lastModifiedBy>
  <cp:revision>1</cp:revision>
  <dcterms:created xsi:type="dcterms:W3CDTF">2024-11-29T18:25:00Z</dcterms:created>
  <dcterms:modified xsi:type="dcterms:W3CDTF">2024-11-29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d8ffc2-df38-43b1-9de6-d8b9c8b44597</vt:lpwstr>
  </property>
</Properties>
</file>